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3C98C" w14:textId="77777777" w:rsidR="00DE3384" w:rsidRPr="00F13298" w:rsidRDefault="00DE3384" w:rsidP="00DE338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A: Response Rate (%) per clinical outcome, group and time point</w:t>
      </w:r>
    </w:p>
    <w:p w14:paraId="60A7C77D" w14:textId="77777777" w:rsidR="00DE3384" w:rsidRDefault="00DE3384" w:rsidP="00DE338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820"/>
        <w:gridCol w:w="1440"/>
        <w:gridCol w:w="1440"/>
        <w:gridCol w:w="1440"/>
        <w:gridCol w:w="1440"/>
      </w:tblGrid>
      <w:tr w:rsidR="00DE3384" w:rsidRPr="00F13298" w14:paraId="588221C6" w14:textId="77777777" w:rsidTr="003A3DDC"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</w:tcPr>
          <w:p w14:paraId="1F9CF921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Time (months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</w:tcPr>
          <w:p w14:paraId="640E1DFC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CA132D4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Cage with Plate (n=414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F27A02C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Cage with Integrated Screws (n=54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E387174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Standalone Cage NL Cohort (n=88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6655531" w14:textId="77777777" w:rsidR="00DE3384" w:rsidRPr="00176A61" w:rsidRDefault="00DE3384" w:rsidP="003A3DDC">
            <w:pPr>
              <w:rPr>
                <w:rFonts w:ascii="Times New Roman" w:hAnsi="Times New Roman" w:cs="Times New Roman"/>
                <w:b/>
                <w:bCs/>
              </w:rPr>
            </w:pPr>
            <w:r w:rsidRPr="00176A61">
              <w:rPr>
                <w:rFonts w:ascii="Times New Roman" w:hAnsi="Times New Roman" w:cs="Times New Roman"/>
                <w:b/>
                <w:bCs/>
              </w:rPr>
              <w:t>Standalone Cage US Cohort (n=14)</w:t>
            </w:r>
          </w:p>
        </w:tc>
      </w:tr>
      <w:tr w:rsidR="00DE3384" w:rsidRPr="00F13298" w14:paraId="1759237A" w14:textId="77777777" w:rsidTr="003A3DDC">
        <w:tc>
          <w:tcPr>
            <w:tcW w:w="1060" w:type="dxa"/>
            <w:tcBorders>
              <w:top w:val="single" w:sz="12" w:space="0" w:color="auto"/>
            </w:tcBorders>
          </w:tcPr>
          <w:p w14:paraId="1356952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0" w:type="dxa"/>
            <w:tcBorders>
              <w:top w:val="single" w:sz="12" w:space="0" w:color="auto"/>
            </w:tcBorders>
          </w:tcPr>
          <w:p w14:paraId="7BA3D18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Pain Interference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6AB01C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96F734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3A631A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9CC8D64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</w:tr>
      <w:tr w:rsidR="00DE3384" w:rsidRPr="00F13298" w14:paraId="2E04BF18" w14:textId="77777777" w:rsidTr="003A3DDC">
        <w:tc>
          <w:tcPr>
            <w:tcW w:w="1060" w:type="dxa"/>
          </w:tcPr>
          <w:p w14:paraId="51B2B33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</w:tcPr>
          <w:p w14:paraId="4F934D0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Pain Interference</w:t>
            </w:r>
          </w:p>
        </w:tc>
        <w:tc>
          <w:tcPr>
            <w:tcW w:w="1440" w:type="dxa"/>
          </w:tcPr>
          <w:p w14:paraId="60FE066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440" w:type="dxa"/>
          </w:tcPr>
          <w:p w14:paraId="0C47FAC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440" w:type="dxa"/>
          </w:tcPr>
          <w:p w14:paraId="406D6775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026DD4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54975BB4" w14:textId="77777777" w:rsidTr="003A3DDC">
        <w:tc>
          <w:tcPr>
            <w:tcW w:w="1060" w:type="dxa"/>
          </w:tcPr>
          <w:p w14:paraId="0723D9A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</w:tcPr>
          <w:p w14:paraId="0562B98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Pain Interference</w:t>
            </w:r>
          </w:p>
        </w:tc>
        <w:tc>
          <w:tcPr>
            <w:tcW w:w="1440" w:type="dxa"/>
          </w:tcPr>
          <w:p w14:paraId="37738D2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440" w:type="dxa"/>
          </w:tcPr>
          <w:p w14:paraId="66FA5A8B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40" w:type="dxa"/>
          </w:tcPr>
          <w:p w14:paraId="2D7076B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E880E3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06669106" w14:textId="77777777" w:rsidTr="003A3DDC">
        <w:tc>
          <w:tcPr>
            <w:tcW w:w="1060" w:type="dxa"/>
          </w:tcPr>
          <w:p w14:paraId="4DA5F9E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0" w:type="dxa"/>
          </w:tcPr>
          <w:p w14:paraId="73711A3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Pain Interference</w:t>
            </w:r>
          </w:p>
        </w:tc>
        <w:tc>
          <w:tcPr>
            <w:tcW w:w="1440" w:type="dxa"/>
          </w:tcPr>
          <w:p w14:paraId="550871A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440" w:type="dxa"/>
          </w:tcPr>
          <w:p w14:paraId="3FFCBEE7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440" w:type="dxa"/>
          </w:tcPr>
          <w:p w14:paraId="5E34765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DACB9F4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</w:tr>
      <w:tr w:rsidR="00DE3384" w:rsidRPr="00F13298" w14:paraId="6540D956" w14:textId="77777777" w:rsidTr="003A3DDC">
        <w:tc>
          <w:tcPr>
            <w:tcW w:w="1060" w:type="dxa"/>
          </w:tcPr>
          <w:p w14:paraId="27D63C5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0" w:type="dxa"/>
          </w:tcPr>
          <w:p w14:paraId="60D4BE8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Pain Interference</w:t>
            </w:r>
          </w:p>
        </w:tc>
        <w:tc>
          <w:tcPr>
            <w:tcW w:w="1440" w:type="dxa"/>
          </w:tcPr>
          <w:p w14:paraId="5C9EF9D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440" w:type="dxa"/>
          </w:tcPr>
          <w:p w14:paraId="59E4A0E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440" w:type="dxa"/>
          </w:tcPr>
          <w:p w14:paraId="32FD7CE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1AEAD7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77C92D19" w14:textId="77777777" w:rsidTr="003A3DDC">
        <w:tc>
          <w:tcPr>
            <w:tcW w:w="1060" w:type="dxa"/>
          </w:tcPr>
          <w:p w14:paraId="03DE99C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DBF13F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66E5B19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2A9C2E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5A6ABE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61E69A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</w:tr>
      <w:tr w:rsidR="00DE3384" w:rsidRPr="00F13298" w14:paraId="7DA29EFC" w14:textId="77777777" w:rsidTr="003A3DDC">
        <w:tc>
          <w:tcPr>
            <w:tcW w:w="1060" w:type="dxa"/>
          </w:tcPr>
          <w:p w14:paraId="7BD3FFB4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0" w:type="dxa"/>
          </w:tcPr>
          <w:p w14:paraId="0F05A4B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Arm Pain</w:t>
            </w:r>
          </w:p>
        </w:tc>
        <w:tc>
          <w:tcPr>
            <w:tcW w:w="1440" w:type="dxa"/>
          </w:tcPr>
          <w:p w14:paraId="668BB6F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</w:tcPr>
          <w:p w14:paraId="18F8444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</w:tcPr>
          <w:p w14:paraId="07604A5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</w:tcPr>
          <w:p w14:paraId="14117AD9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</w:tr>
      <w:tr w:rsidR="00DE3384" w:rsidRPr="00F13298" w14:paraId="1D26DB7A" w14:textId="77777777" w:rsidTr="003A3DDC">
        <w:tc>
          <w:tcPr>
            <w:tcW w:w="1060" w:type="dxa"/>
          </w:tcPr>
          <w:p w14:paraId="62BA26A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</w:tcPr>
          <w:p w14:paraId="1A6AA1E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Arm Pain</w:t>
            </w:r>
          </w:p>
        </w:tc>
        <w:tc>
          <w:tcPr>
            <w:tcW w:w="1440" w:type="dxa"/>
          </w:tcPr>
          <w:p w14:paraId="07D0DED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440" w:type="dxa"/>
          </w:tcPr>
          <w:p w14:paraId="730207D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440" w:type="dxa"/>
          </w:tcPr>
          <w:p w14:paraId="2FF2C6B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440" w:type="dxa"/>
          </w:tcPr>
          <w:p w14:paraId="0FBE9355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1B7313A5" w14:textId="77777777" w:rsidTr="003A3DDC">
        <w:tc>
          <w:tcPr>
            <w:tcW w:w="1060" w:type="dxa"/>
          </w:tcPr>
          <w:p w14:paraId="76BEA89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</w:tcPr>
          <w:p w14:paraId="0B57925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Arm Pain</w:t>
            </w:r>
          </w:p>
        </w:tc>
        <w:tc>
          <w:tcPr>
            <w:tcW w:w="1440" w:type="dxa"/>
          </w:tcPr>
          <w:p w14:paraId="3994C38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440" w:type="dxa"/>
          </w:tcPr>
          <w:p w14:paraId="1B1E024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40" w:type="dxa"/>
          </w:tcPr>
          <w:p w14:paraId="694A881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440" w:type="dxa"/>
          </w:tcPr>
          <w:p w14:paraId="6B5448A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430E4586" w14:textId="77777777" w:rsidTr="003A3DDC">
        <w:tc>
          <w:tcPr>
            <w:tcW w:w="1060" w:type="dxa"/>
          </w:tcPr>
          <w:p w14:paraId="28C55B9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0" w:type="dxa"/>
          </w:tcPr>
          <w:p w14:paraId="3658522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Arm Pain</w:t>
            </w:r>
          </w:p>
        </w:tc>
        <w:tc>
          <w:tcPr>
            <w:tcW w:w="1440" w:type="dxa"/>
          </w:tcPr>
          <w:p w14:paraId="75538963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440" w:type="dxa"/>
          </w:tcPr>
          <w:p w14:paraId="20CA8D2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440" w:type="dxa"/>
          </w:tcPr>
          <w:p w14:paraId="15960A7B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440" w:type="dxa"/>
          </w:tcPr>
          <w:p w14:paraId="381CC715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</w:tr>
      <w:tr w:rsidR="00DE3384" w:rsidRPr="00F13298" w14:paraId="1B7DB8C3" w14:textId="77777777" w:rsidTr="003A3DDC">
        <w:tc>
          <w:tcPr>
            <w:tcW w:w="1060" w:type="dxa"/>
          </w:tcPr>
          <w:p w14:paraId="158DF7C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0" w:type="dxa"/>
          </w:tcPr>
          <w:p w14:paraId="0268505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Arm Pain</w:t>
            </w:r>
          </w:p>
        </w:tc>
        <w:tc>
          <w:tcPr>
            <w:tcW w:w="1440" w:type="dxa"/>
          </w:tcPr>
          <w:p w14:paraId="76DDC28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440" w:type="dxa"/>
          </w:tcPr>
          <w:p w14:paraId="347DDC5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440" w:type="dxa"/>
          </w:tcPr>
          <w:p w14:paraId="5B79DD4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440" w:type="dxa"/>
          </w:tcPr>
          <w:p w14:paraId="6D2ABC1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69C68EF7" w14:textId="77777777" w:rsidTr="003A3DDC">
        <w:tc>
          <w:tcPr>
            <w:tcW w:w="1060" w:type="dxa"/>
          </w:tcPr>
          <w:p w14:paraId="4125C99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61B2600B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31B71D2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EA476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CC10FA9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5827B72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</w:p>
        </w:tc>
      </w:tr>
      <w:tr w:rsidR="00DE3384" w:rsidRPr="00F13298" w14:paraId="7542148A" w14:textId="77777777" w:rsidTr="003A3DDC">
        <w:tc>
          <w:tcPr>
            <w:tcW w:w="1060" w:type="dxa"/>
          </w:tcPr>
          <w:p w14:paraId="01678FA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0" w:type="dxa"/>
          </w:tcPr>
          <w:p w14:paraId="7CFF693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440" w:type="dxa"/>
          </w:tcPr>
          <w:p w14:paraId="6D74318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</w:tcPr>
          <w:p w14:paraId="1D9C150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440" w:type="dxa"/>
          </w:tcPr>
          <w:p w14:paraId="07DF8E6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40" w:type="dxa"/>
          </w:tcPr>
          <w:p w14:paraId="2667C01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00%</w:t>
            </w:r>
          </w:p>
        </w:tc>
      </w:tr>
      <w:tr w:rsidR="00DE3384" w:rsidRPr="00F13298" w14:paraId="1B61686E" w14:textId="77777777" w:rsidTr="003A3DDC">
        <w:tc>
          <w:tcPr>
            <w:tcW w:w="1060" w:type="dxa"/>
          </w:tcPr>
          <w:p w14:paraId="031AE394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</w:tcPr>
          <w:p w14:paraId="3999588B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440" w:type="dxa"/>
          </w:tcPr>
          <w:p w14:paraId="4AE693A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40" w:type="dxa"/>
          </w:tcPr>
          <w:p w14:paraId="0ABC5A1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440" w:type="dxa"/>
          </w:tcPr>
          <w:p w14:paraId="76DA1DEB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440" w:type="dxa"/>
          </w:tcPr>
          <w:p w14:paraId="28BAA53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</w:tr>
      <w:tr w:rsidR="00DE3384" w:rsidRPr="00F13298" w14:paraId="2C44CCC3" w14:textId="77777777" w:rsidTr="003A3DDC">
        <w:tc>
          <w:tcPr>
            <w:tcW w:w="1060" w:type="dxa"/>
          </w:tcPr>
          <w:p w14:paraId="02F00CF2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</w:tcPr>
          <w:p w14:paraId="4E2D503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440" w:type="dxa"/>
          </w:tcPr>
          <w:p w14:paraId="3B6C3A6F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440" w:type="dxa"/>
          </w:tcPr>
          <w:p w14:paraId="420A91FC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40" w:type="dxa"/>
          </w:tcPr>
          <w:p w14:paraId="2A8F4C5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440" w:type="dxa"/>
          </w:tcPr>
          <w:p w14:paraId="56704646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</w:tr>
      <w:tr w:rsidR="00DE3384" w:rsidRPr="00F13298" w14:paraId="36143361" w14:textId="77777777" w:rsidTr="003A3DDC">
        <w:tc>
          <w:tcPr>
            <w:tcW w:w="1060" w:type="dxa"/>
          </w:tcPr>
          <w:p w14:paraId="66702CC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0" w:type="dxa"/>
          </w:tcPr>
          <w:p w14:paraId="7873BE1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440" w:type="dxa"/>
          </w:tcPr>
          <w:p w14:paraId="0B51523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440" w:type="dxa"/>
          </w:tcPr>
          <w:p w14:paraId="49CC3FEE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440" w:type="dxa"/>
          </w:tcPr>
          <w:p w14:paraId="3BBD6487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440" w:type="dxa"/>
          </w:tcPr>
          <w:p w14:paraId="6BC66B6D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  <w:tr w:rsidR="00DE3384" w:rsidRPr="00F13298" w14:paraId="32863FE3" w14:textId="77777777" w:rsidTr="003A3DDC">
        <w:tc>
          <w:tcPr>
            <w:tcW w:w="1060" w:type="dxa"/>
            <w:tcBorders>
              <w:bottom w:val="single" w:sz="12" w:space="0" w:color="auto"/>
            </w:tcBorders>
          </w:tcPr>
          <w:p w14:paraId="4003D09A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14:paraId="6D667EE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101F77C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241E921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5994B70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74EFE738" w14:textId="77777777" w:rsidR="00DE3384" w:rsidRPr="00F13298" w:rsidRDefault="00DE3384" w:rsidP="003A3DDC">
            <w:pPr>
              <w:rPr>
                <w:rFonts w:ascii="Times New Roman" w:hAnsi="Times New Roman" w:cs="Times New Roman"/>
              </w:rPr>
            </w:pPr>
            <w:r w:rsidRPr="00F13298">
              <w:rPr>
                <w:rFonts w:ascii="Times New Roman" w:hAnsi="Times New Roman" w:cs="Times New Roman"/>
              </w:rPr>
              <w:t>71%</w:t>
            </w:r>
          </w:p>
        </w:tc>
      </w:tr>
    </w:tbl>
    <w:p w14:paraId="634DBAB5" w14:textId="77777777" w:rsidR="00DE3384" w:rsidRPr="00176A61" w:rsidRDefault="00DE3384" w:rsidP="00DE3384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/>
      </w:r>
    </w:p>
    <w:p w14:paraId="0C12CED0" w14:textId="77777777" w:rsidR="00DE3384" w:rsidRDefault="00DE3384"/>
    <w:sectPr w:rsidR="00DE3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84"/>
    <w:rsid w:val="00223AE0"/>
    <w:rsid w:val="00D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E87D1"/>
  <w15:chartTrackingRefBased/>
  <w15:docId w15:val="{FEF8E31A-B09B-4AAB-8A84-D32F31AE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84"/>
  </w:style>
  <w:style w:type="paragraph" w:styleId="Heading1">
    <w:name w:val="heading 1"/>
    <w:basedOn w:val="Normal"/>
    <w:next w:val="Normal"/>
    <w:link w:val="Heading1Char"/>
    <w:uiPriority w:val="9"/>
    <w:qFormat/>
    <w:rsid w:val="00DE3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3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338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 Gül</dc:creator>
  <cp:keywords/>
  <dc:description/>
  <cp:lastModifiedBy>Azra Gül</cp:lastModifiedBy>
  <cp:revision>1</cp:revision>
  <dcterms:created xsi:type="dcterms:W3CDTF">2025-12-30T13:59:00Z</dcterms:created>
  <dcterms:modified xsi:type="dcterms:W3CDTF">2025-12-30T14:00:00Z</dcterms:modified>
</cp:coreProperties>
</file>